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814060" cy="3133090"/>
            <wp:effectExtent l="0" t="0" r="2540" b="3810"/>
            <wp:docPr id="2" name="图片 2" descr="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拼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4060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|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5CS enzyme activity under (A) drought, (B) waterlogging, (C) salinity-alkalinity, (D) cold, (E) heat, and (F)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Gymnosporangium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haraeanum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fection stresses. The data represent the mean ± SD of biological replicates. Different lowercase letters indicate significant differences according to Fisher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s least significant difference (P&lt; 0.05).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iN2Y5ZmMwZWJlZmIzMDc4ZjRkOWRjZGFhMDZkYTIifQ=="/>
  </w:docVars>
  <w:rsids>
    <w:rsidRoot w:val="37403409"/>
    <w:rsid w:val="2001217B"/>
    <w:rsid w:val="37403409"/>
    <w:rsid w:val="567C388B"/>
    <w:rsid w:val="60CA5F25"/>
    <w:rsid w:val="7ED0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17</Characters>
  <Lines>0</Lines>
  <Paragraphs>0</Paragraphs>
  <TotalTime>3</TotalTime>
  <ScaleCrop>false</ScaleCrop>
  <LinksUpToDate>false</LinksUpToDate>
  <CharactersWithSpaces>36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2:55:00Z</dcterms:created>
  <dc:creator>...</dc:creator>
  <cp:lastModifiedBy>...</cp:lastModifiedBy>
  <dcterms:modified xsi:type="dcterms:W3CDTF">2022-11-17T03:5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04D2C9D612D4C5A888B716AA6B2CD88</vt:lpwstr>
  </property>
</Properties>
</file>